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5D0B3" w14:textId="670F1B9C" w:rsidR="00637E51" w:rsidRPr="008817AB" w:rsidRDefault="008817AB" w:rsidP="00BD1103">
      <w:pPr>
        <w:rPr>
          <w:lang w:val="en-US"/>
        </w:rPr>
      </w:pPr>
      <w:bookmarkStart w:id="0" w:name="_GoBack"/>
      <w:bookmarkEnd w:id="0"/>
      <w:r w:rsidRPr="008817AB">
        <w:rPr>
          <w:lang w:val="en-US"/>
        </w:rPr>
        <w:t>Table A1. Abundance of bacteria</w:t>
      </w:r>
      <w:r>
        <w:rPr>
          <w:lang w:val="en-US"/>
        </w:rPr>
        <w:t>,</w:t>
      </w:r>
      <w:r w:rsidRPr="008817AB">
        <w:rPr>
          <w:lang w:val="en-US"/>
        </w:rPr>
        <w:t xml:space="preserve"> of colony-forming units, obtained after plating the </w:t>
      </w:r>
      <w:r w:rsidR="00172C4B">
        <w:rPr>
          <w:lang w:val="en-US"/>
        </w:rPr>
        <w:t>media from randomly selected tubes at each divergence</w:t>
      </w:r>
      <w:r>
        <w:rPr>
          <w:lang w:val="en-US"/>
        </w:rPr>
        <w:t xml:space="preserve"> (see Methods for details)</w:t>
      </w:r>
      <w:r w:rsidRPr="008817AB">
        <w:rPr>
          <w:lang w:val="en-US"/>
        </w:rPr>
        <w:t xml:space="preserve">. </w:t>
      </w:r>
      <w:r w:rsidR="00172C4B">
        <w:rPr>
          <w:lang w:val="en-US"/>
        </w:rPr>
        <w:t xml:space="preserve">The </w:t>
      </w:r>
      <w:proofErr w:type="gramStart"/>
      <w:r w:rsidR="00172C4B">
        <w:rPr>
          <w:lang w:val="en-US"/>
        </w:rPr>
        <w:t>nomenclature correspond</w:t>
      </w:r>
      <w:proofErr w:type="gramEnd"/>
      <w:r w:rsidR="00172C4B">
        <w:rPr>
          <w:lang w:val="en-US"/>
        </w:rPr>
        <w:t xml:space="preserve"> to the design presented in</w:t>
      </w:r>
      <w:r w:rsidRPr="008817AB">
        <w:rPr>
          <w:lang w:val="en-US"/>
        </w:rPr>
        <w:t xml:space="preserve"> Fig 1.</w:t>
      </w:r>
      <w:r w:rsidR="00637E51" w:rsidRPr="008817AB">
        <w:rPr>
          <w:lang w:val="en-US"/>
        </w:rPr>
        <w:fldChar w:fldCharType="begin"/>
      </w:r>
      <w:r w:rsidR="00637E51" w:rsidRPr="008817AB">
        <w:rPr>
          <w:lang w:val="en-US"/>
        </w:rPr>
        <w:instrText xml:space="preserve"> LINK Excel.Sheet.8 "/Users/julian.quintero/Dropbox/Maestria Genetica_ UACH/Trabajo de Grado_Magister/Datos Experimento Divergencia/Resultados Exp Div_Bacterias Santiago/Resultados exp con bacterias/Compilación resultados 16S JFQG.xlsx" "tabla final!F1C1:F93C4" \a \f 4 \h  \* MERGEFORMAT </w:instrText>
      </w:r>
      <w:r w:rsidR="00637E51" w:rsidRPr="008817AB">
        <w:rPr>
          <w:lang w:val="en-US"/>
        </w:rPr>
        <w:fldChar w:fldCharType="separate"/>
      </w:r>
    </w:p>
    <w:tbl>
      <w:tblPr>
        <w:tblStyle w:val="GridTable2"/>
        <w:tblW w:w="7651" w:type="dxa"/>
        <w:tblLook w:val="04A0" w:firstRow="1" w:lastRow="0" w:firstColumn="1" w:lastColumn="0" w:noHBand="0" w:noVBand="1"/>
      </w:tblPr>
      <w:tblGrid>
        <w:gridCol w:w="1331"/>
        <w:gridCol w:w="3322"/>
        <w:gridCol w:w="1493"/>
        <w:gridCol w:w="1688"/>
      </w:tblGrid>
      <w:tr w:rsidR="00637E51" w:rsidRPr="008817AB" w14:paraId="0A89D399" w14:textId="77777777" w:rsidTr="00637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  <w:hideMark/>
          </w:tcPr>
          <w:p w14:paraId="65E442C9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bCs w:val="0"/>
                <w:color w:val="000000"/>
                <w:lang w:val="en-US"/>
              </w:rPr>
              <w:t>Divergence</w:t>
            </w:r>
          </w:p>
        </w:tc>
        <w:tc>
          <w:tcPr>
            <w:tcW w:w="3246" w:type="dxa"/>
            <w:tcBorders>
              <w:top w:val="single" w:sz="4" w:space="0" w:color="auto"/>
            </w:tcBorders>
            <w:noWrap/>
            <w:hideMark/>
          </w:tcPr>
          <w:p w14:paraId="00E2F81C" w14:textId="77777777" w:rsidR="00637E51" w:rsidRPr="008817AB" w:rsidRDefault="00637E51" w:rsidP="00637E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bCs w:val="0"/>
                <w:color w:val="000000"/>
                <w:lang w:val="en-US"/>
              </w:rPr>
              <w:t>Genus / Speci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E54EA8B" w14:textId="55CD0F21" w:rsidR="00637E51" w:rsidRPr="008817AB" w:rsidRDefault="00637E51" w:rsidP="00637E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bCs w:val="0"/>
                <w:color w:val="000000"/>
                <w:lang w:val="en-US"/>
              </w:rPr>
              <w:t>Abundance</w:t>
            </w:r>
            <w:r w:rsidR="008817AB">
              <w:rPr>
                <w:rFonts w:ascii="Calibri" w:eastAsia="Times New Roman" w:hAnsi="Calibri"/>
                <w:bCs w:val="0"/>
                <w:color w:val="000000"/>
                <w:lang w:val="en-US"/>
              </w:rPr>
              <w:t xml:space="preserve"> (cells </w:t>
            </w:r>
            <w:r w:rsidR="008817AB" w:rsidRPr="008A656F">
              <w:rPr>
                <w:rFonts w:ascii="Times New Roman" w:hAnsi="Times New Roman" w:cs="Times New Roman"/>
                <w:lang w:val="en-US"/>
              </w:rPr>
              <w:t>μL</w:t>
            </w:r>
            <w:r w:rsidR="008817AB" w:rsidRPr="008817AB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="008817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noWrap/>
            <w:hideMark/>
          </w:tcPr>
          <w:p w14:paraId="3AB69BF5" w14:textId="77777777" w:rsidR="00637E51" w:rsidRPr="008817AB" w:rsidRDefault="00637E51" w:rsidP="00637E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bCs w:val="0"/>
                <w:color w:val="000000"/>
                <w:lang w:val="en-US"/>
              </w:rPr>
              <w:t>Percentage by Genus/Species</w:t>
            </w:r>
          </w:p>
        </w:tc>
      </w:tr>
      <w:tr w:rsidR="00637E51" w:rsidRPr="008817AB" w14:paraId="1B92A917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87383F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b w:val="0"/>
                <w:bCs w:val="0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3285B469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accharomyces_cerevisi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E66ECB8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5000000</w:t>
            </w:r>
          </w:p>
        </w:tc>
        <w:tc>
          <w:tcPr>
            <w:tcW w:w="1688" w:type="dxa"/>
            <w:noWrap/>
            <w:hideMark/>
          </w:tcPr>
          <w:p w14:paraId="5D94411C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4.2</w:t>
            </w:r>
          </w:p>
        </w:tc>
      </w:tr>
      <w:tr w:rsidR="00637E51" w:rsidRPr="008817AB" w14:paraId="03B0E3B1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46D89A1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5945E11E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cerevis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8DA30DC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15915685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0833CF14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1BB9B2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26AFA494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oriental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497D1C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0D516F9F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3892DA6B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9BDB1A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64314E0F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28C7894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71FAAB84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5705BE4F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D21143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39ED21BD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Bacillus_endophyticus_S1</w:t>
            </w:r>
          </w:p>
        </w:tc>
        <w:tc>
          <w:tcPr>
            <w:tcW w:w="1417" w:type="dxa"/>
            <w:noWrap/>
            <w:hideMark/>
          </w:tcPr>
          <w:p w14:paraId="593426CD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0</w:t>
            </w:r>
          </w:p>
        </w:tc>
        <w:tc>
          <w:tcPr>
            <w:tcW w:w="1688" w:type="dxa"/>
            <w:noWrap/>
            <w:hideMark/>
          </w:tcPr>
          <w:p w14:paraId="40C169D4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8.1</w:t>
            </w:r>
          </w:p>
        </w:tc>
      </w:tr>
      <w:tr w:rsidR="00637E51" w:rsidRPr="008817AB" w14:paraId="75D7836A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62C3CE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71FE66E9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Bacillus_megaterium_S4</w:t>
            </w:r>
          </w:p>
        </w:tc>
        <w:tc>
          <w:tcPr>
            <w:tcW w:w="1417" w:type="dxa"/>
            <w:noWrap/>
            <w:hideMark/>
          </w:tcPr>
          <w:p w14:paraId="47BEF7DF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40000</w:t>
            </w:r>
          </w:p>
        </w:tc>
        <w:tc>
          <w:tcPr>
            <w:tcW w:w="1688" w:type="dxa"/>
            <w:noWrap/>
            <w:hideMark/>
          </w:tcPr>
          <w:p w14:paraId="04381057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1</w:t>
            </w:r>
          </w:p>
        </w:tc>
      </w:tr>
      <w:tr w:rsidR="00637E51" w:rsidRPr="008817AB" w14:paraId="028F96B9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D960FB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196A778B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indologen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478DABA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4B6BD322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2A5D1FE4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995E2BD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66285AF4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lact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53641DF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7D89CBD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2A388920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9D372F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175AD93F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34D1131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0E994D56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012D2296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F162E5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286BD5F7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Gluconobacter_freteurii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BFC385A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260AA37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29F0960A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94839F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4B8A4E44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Gluconobacter_japonic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3E97467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7E2343E5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49DBC42C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B8BC34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0318BDB5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Janthinobacterium_livid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7327FAD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1758EF29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455DE1FC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F01A261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4CBF2746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lebsiella_oxytoc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C527F92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63F4E764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0433D6D7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B367A6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269C22BF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lebsiella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EEDD240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14A7CB6D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4ED59F2A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C59919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5E8F2740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okuria_sp._S2</w:t>
            </w:r>
          </w:p>
        </w:tc>
        <w:tc>
          <w:tcPr>
            <w:tcW w:w="1417" w:type="dxa"/>
            <w:noWrap/>
            <w:hideMark/>
          </w:tcPr>
          <w:p w14:paraId="34E1B3EB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51C006E7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35DC4BBB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47E087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047D85D2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actococcus_lact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E83769F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746A877A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6FD83907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521AE0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6BDDEA53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euconostoc_citre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736205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54843AFF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2E4032BC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10AD10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7BCC31D3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euconostoc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3A064E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1B4B2E69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395949D5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E71FCD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10BBDC95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proofErr w:type="gram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not</w:t>
            </w:r>
            <w:proofErr w:type="gramEnd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_sequence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20A0331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25293815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042A7E21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723FCE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070689FF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phingobacterium_multivor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0E8AC0B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191CE283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659A9FDE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3576DA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371D723F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tenotrophomonas_maltophil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FB4A7D6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5097AB7C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4F132798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F3F018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644ED0DD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Unidentified</w:t>
            </w:r>
          </w:p>
        </w:tc>
        <w:tc>
          <w:tcPr>
            <w:tcW w:w="1417" w:type="dxa"/>
            <w:noWrap/>
            <w:hideMark/>
          </w:tcPr>
          <w:p w14:paraId="3EAF89C6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32500000</w:t>
            </w:r>
          </w:p>
        </w:tc>
        <w:tc>
          <w:tcPr>
            <w:tcW w:w="1688" w:type="dxa"/>
            <w:noWrap/>
            <w:hideMark/>
          </w:tcPr>
          <w:p w14:paraId="6F454273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2.4</w:t>
            </w:r>
          </w:p>
        </w:tc>
      </w:tr>
      <w:tr w:rsidR="00637E51" w:rsidRPr="008817AB" w14:paraId="5351EBB5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E2C8C3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First</w:t>
            </w:r>
          </w:p>
        </w:tc>
        <w:tc>
          <w:tcPr>
            <w:tcW w:w="3246" w:type="dxa"/>
            <w:noWrap/>
            <w:hideMark/>
          </w:tcPr>
          <w:p w14:paraId="133CB2D1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Weisella_confus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AA4A477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394626F9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8</w:t>
            </w:r>
          </w:p>
        </w:tc>
      </w:tr>
      <w:tr w:rsidR="00637E51" w:rsidRPr="008817AB" w14:paraId="3F22BB15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CC6303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23FF1EEB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accharomyces_cerevisi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D51D306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400000</w:t>
            </w:r>
          </w:p>
        </w:tc>
        <w:tc>
          <w:tcPr>
            <w:tcW w:w="1688" w:type="dxa"/>
            <w:noWrap/>
            <w:hideMark/>
          </w:tcPr>
          <w:p w14:paraId="171942C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4.3</w:t>
            </w:r>
          </w:p>
        </w:tc>
      </w:tr>
      <w:tr w:rsidR="00637E51" w:rsidRPr="008817AB" w14:paraId="5F5FDCFA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6FEDB8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0AFF8490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cerevis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78D3E31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509781EA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1D357269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AD3D08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400B506C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oriental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D190419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7500000</w:t>
            </w:r>
          </w:p>
        </w:tc>
        <w:tc>
          <w:tcPr>
            <w:tcW w:w="1688" w:type="dxa"/>
            <w:noWrap/>
            <w:hideMark/>
          </w:tcPr>
          <w:p w14:paraId="13BEE3CA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2.0</w:t>
            </w:r>
          </w:p>
        </w:tc>
      </w:tr>
      <w:tr w:rsidR="00637E51" w:rsidRPr="008817AB" w14:paraId="2716F67F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72D833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1EDCDCE5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A12F1CB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00</w:t>
            </w:r>
          </w:p>
        </w:tc>
        <w:tc>
          <w:tcPr>
            <w:tcW w:w="1688" w:type="dxa"/>
            <w:noWrap/>
            <w:hideMark/>
          </w:tcPr>
          <w:p w14:paraId="63D2BFDA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40.0</w:t>
            </w:r>
          </w:p>
        </w:tc>
      </w:tr>
      <w:tr w:rsidR="00637E51" w:rsidRPr="008817AB" w14:paraId="742DD247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FB39FB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5EEC35D6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Bacillus_endophyticus_S1</w:t>
            </w:r>
          </w:p>
        </w:tc>
        <w:tc>
          <w:tcPr>
            <w:tcW w:w="1417" w:type="dxa"/>
            <w:noWrap/>
            <w:hideMark/>
          </w:tcPr>
          <w:p w14:paraId="26DA42E9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1E45BB44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6BEFBC31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E8DEF0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2CBD5B74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Bacillus_megaterium_S4</w:t>
            </w:r>
          </w:p>
        </w:tc>
        <w:tc>
          <w:tcPr>
            <w:tcW w:w="1417" w:type="dxa"/>
            <w:noWrap/>
            <w:hideMark/>
          </w:tcPr>
          <w:p w14:paraId="776A48CE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4377F49B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6AF134F2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13947E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753486CD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indologen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B246F4A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3FCE5DCC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384F0E60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891FF3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219B86D2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lact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68FDC16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37FB21DE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04D6771B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E752B7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045D0828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00E9990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4B25D12D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23A47D31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A3FA10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57BCF494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Gluconobacter_freteurii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6FFB786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0</w:t>
            </w:r>
          </w:p>
        </w:tc>
        <w:tc>
          <w:tcPr>
            <w:tcW w:w="1688" w:type="dxa"/>
            <w:noWrap/>
            <w:hideMark/>
          </w:tcPr>
          <w:p w14:paraId="1B30366C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4.0</w:t>
            </w:r>
          </w:p>
        </w:tc>
      </w:tr>
      <w:tr w:rsidR="00637E51" w:rsidRPr="008817AB" w14:paraId="6EA750AC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637DDD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1BE088EA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Gluconobacter_japonic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FF135C7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6000000</w:t>
            </w:r>
          </w:p>
        </w:tc>
        <w:tc>
          <w:tcPr>
            <w:tcW w:w="1688" w:type="dxa"/>
            <w:noWrap/>
            <w:hideMark/>
          </w:tcPr>
          <w:p w14:paraId="33A8D2AF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4.8</w:t>
            </w:r>
          </w:p>
        </w:tc>
      </w:tr>
      <w:tr w:rsidR="00637E51" w:rsidRPr="008817AB" w14:paraId="0B0ADA0C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CED32B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5087D5B0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Janthinobacterium_livid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61D9C34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38FE3382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51CB1E45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A5BAD57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lastRenderedPageBreak/>
              <w:t>Second</w:t>
            </w:r>
          </w:p>
        </w:tc>
        <w:tc>
          <w:tcPr>
            <w:tcW w:w="3246" w:type="dxa"/>
            <w:noWrap/>
            <w:hideMark/>
          </w:tcPr>
          <w:p w14:paraId="6A15B82C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lebsiella_oxytoc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E475A75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7266189C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44D9D8BD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5511CF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72991CBF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lebsiella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6F0B09D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0AB4602A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08BABA6E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5CAE50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2298233B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okuria_sp._S2</w:t>
            </w:r>
          </w:p>
        </w:tc>
        <w:tc>
          <w:tcPr>
            <w:tcW w:w="1417" w:type="dxa"/>
            <w:noWrap/>
            <w:hideMark/>
          </w:tcPr>
          <w:p w14:paraId="418C6520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42105C89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05566046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8ECC73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47464459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actococcus_lact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DB8EBD0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7500000</w:t>
            </w:r>
          </w:p>
        </w:tc>
        <w:tc>
          <w:tcPr>
            <w:tcW w:w="1688" w:type="dxa"/>
            <w:noWrap/>
            <w:hideMark/>
          </w:tcPr>
          <w:p w14:paraId="6A3B7076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4.0</w:t>
            </w:r>
          </w:p>
        </w:tc>
      </w:tr>
      <w:tr w:rsidR="00637E51" w:rsidRPr="008817AB" w14:paraId="72C35F2B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B80524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77AA1A41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euconostoc_citre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3BE2A3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4165A04C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50803F85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C26F379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0D5756BB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euconostoc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AA6FB61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2306A1F7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2FBAACF2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11B365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391C20FA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proofErr w:type="gram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not</w:t>
            </w:r>
            <w:proofErr w:type="gramEnd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_sequence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729F74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137000</w:t>
            </w:r>
          </w:p>
        </w:tc>
        <w:tc>
          <w:tcPr>
            <w:tcW w:w="1688" w:type="dxa"/>
            <w:noWrap/>
            <w:hideMark/>
          </w:tcPr>
          <w:p w14:paraId="6FFF49AF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9</w:t>
            </w:r>
          </w:p>
        </w:tc>
      </w:tr>
      <w:tr w:rsidR="00637E51" w:rsidRPr="008817AB" w14:paraId="1B295AE0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78988D2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6252B003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phingobacterium_multivor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937471F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78B0368B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733A53D7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C8FF7E7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5A26190E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tenotrophomonas_maltophil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29C1A83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39B1C0B3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500D1243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AF5485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244A3E12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Unidentified</w:t>
            </w:r>
          </w:p>
        </w:tc>
        <w:tc>
          <w:tcPr>
            <w:tcW w:w="1417" w:type="dxa"/>
            <w:noWrap/>
            <w:hideMark/>
          </w:tcPr>
          <w:p w14:paraId="4F3C0484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0</w:t>
            </w:r>
          </w:p>
        </w:tc>
        <w:tc>
          <w:tcPr>
            <w:tcW w:w="1688" w:type="dxa"/>
            <w:noWrap/>
            <w:hideMark/>
          </w:tcPr>
          <w:p w14:paraId="4C861CD6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4.0</w:t>
            </w:r>
          </w:p>
        </w:tc>
      </w:tr>
      <w:tr w:rsidR="00637E51" w:rsidRPr="008817AB" w14:paraId="5EB5A796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8269FC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econd</w:t>
            </w:r>
          </w:p>
        </w:tc>
        <w:tc>
          <w:tcPr>
            <w:tcW w:w="3246" w:type="dxa"/>
            <w:noWrap/>
            <w:hideMark/>
          </w:tcPr>
          <w:p w14:paraId="4628B3A0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Weisella_confus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27FDB1E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1E05C725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4</w:t>
            </w:r>
          </w:p>
        </w:tc>
      </w:tr>
      <w:tr w:rsidR="00637E51" w:rsidRPr="008817AB" w14:paraId="31E52068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9EB1AD4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4B712216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accharomyces_cerevisi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E35958F" w14:textId="77777777" w:rsidR="00637E51" w:rsidRPr="008817AB" w:rsidRDefault="00FC1B48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3483333.3</w:t>
            </w:r>
          </w:p>
        </w:tc>
        <w:tc>
          <w:tcPr>
            <w:tcW w:w="1688" w:type="dxa"/>
            <w:noWrap/>
            <w:hideMark/>
          </w:tcPr>
          <w:p w14:paraId="78B77A8B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.3</w:t>
            </w:r>
          </w:p>
        </w:tc>
      </w:tr>
      <w:tr w:rsidR="00637E51" w:rsidRPr="008817AB" w14:paraId="5CA91FF2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18FDA3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5FC73778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cerevis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8A7EDF4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35000000</w:t>
            </w:r>
          </w:p>
        </w:tc>
        <w:tc>
          <w:tcPr>
            <w:tcW w:w="1688" w:type="dxa"/>
            <w:noWrap/>
            <w:hideMark/>
          </w:tcPr>
          <w:p w14:paraId="5D60910A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3.3</w:t>
            </w:r>
          </w:p>
        </w:tc>
      </w:tr>
      <w:tr w:rsidR="00637E51" w:rsidRPr="008817AB" w14:paraId="0DA6AB38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3B75A8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071D99B5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oriental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59E68E8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6250000</w:t>
            </w:r>
          </w:p>
        </w:tc>
        <w:tc>
          <w:tcPr>
            <w:tcW w:w="1688" w:type="dxa"/>
            <w:noWrap/>
            <w:hideMark/>
          </w:tcPr>
          <w:p w14:paraId="792B4FF0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9.9</w:t>
            </w:r>
          </w:p>
        </w:tc>
      </w:tr>
      <w:tr w:rsidR="00637E51" w:rsidRPr="008817AB" w14:paraId="436A923D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E032EBA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6B2475ED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0CCF590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01F587E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0007B72F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78FD49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3E99C32B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Bacillus_endophyticus_S1</w:t>
            </w:r>
          </w:p>
        </w:tc>
        <w:tc>
          <w:tcPr>
            <w:tcW w:w="1417" w:type="dxa"/>
            <w:noWrap/>
            <w:hideMark/>
          </w:tcPr>
          <w:p w14:paraId="2BE126CF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779A9309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7C47B818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0B43BE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2232964F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Bacillus_megaterium_S4</w:t>
            </w:r>
          </w:p>
        </w:tc>
        <w:tc>
          <w:tcPr>
            <w:tcW w:w="1417" w:type="dxa"/>
            <w:noWrap/>
            <w:hideMark/>
          </w:tcPr>
          <w:p w14:paraId="09BD245A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38284765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067DB730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66E58B8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324E692E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indologen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525D77E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17C89EB8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1DE89A5B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E964B6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57C95D67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lact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311169A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219CF826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61CF821F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7652A5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794D8FFB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F997CC2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2E53D999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372E2C9C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BFBA4C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065AEA0D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Gluconobacter_freteurii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8D1B2B0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4FC0EC18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78D68402" w14:textId="77777777" w:rsidTr="00FC1B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7238FD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1600ECFF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Gluconobacter_japonic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90B71F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35000000</w:t>
            </w:r>
          </w:p>
        </w:tc>
        <w:tc>
          <w:tcPr>
            <w:tcW w:w="1688" w:type="dxa"/>
            <w:noWrap/>
            <w:hideMark/>
          </w:tcPr>
          <w:p w14:paraId="16CE065B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3.3</w:t>
            </w:r>
          </w:p>
        </w:tc>
      </w:tr>
      <w:tr w:rsidR="00637E51" w:rsidRPr="008817AB" w14:paraId="2BE7BFB2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8932E58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2165DC48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Janthinobacterium_livid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BC088BA" w14:textId="77777777" w:rsidR="00637E51" w:rsidRPr="008817AB" w:rsidRDefault="00FC1B48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38222.2</w:t>
            </w:r>
          </w:p>
        </w:tc>
        <w:tc>
          <w:tcPr>
            <w:tcW w:w="1688" w:type="dxa"/>
            <w:noWrap/>
            <w:hideMark/>
          </w:tcPr>
          <w:p w14:paraId="044A27DB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1</w:t>
            </w:r>
          </w:p>
        </w:tc>
      </w:tr>
      <w:tr w:rsidR="00637E51" w:rsidRPr="008817AB" w14:paraId="0F47FC91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B1DFE9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66E7DC16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lebsiella_oxytoc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7F32E4D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774438E7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5CC6E506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B109E3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3DD520AF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lebsiella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4539D89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06CF60F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0A4A5D8F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4D1176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08A3C67E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okuria_sp._S2</w:t>
            </w:r>
          </w:p>
        </w:tc>
        <w:tc>
          <w:tcPr>
            <w:tcW w:w="1417" w:type="dxa"/>
            <w:noWrap/>
            <w:hideMark/>
          </w:tcPr>
          <w:p w14:paraId="0E029576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142C8080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6686D5F8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F3ED1F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65DCA49D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actococcus_lact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CA3F985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2500000</w:t>
            </w:r>
          </w:p>
        </w:tc>
        <w:tc>
          <w:tcPr>
            <w:tcW w:w="1688" w:type="dxa"/>
            <w:noWrap/>
            <w:hideMark/>
          </w:tcPr>
          <w:p w14:paraId="19A83F08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8.5</w:t>
            </w:r>
          </w:p>
        </w:tc>
      </w:tr>
      <w:tr w:rsidR="00637E51" w:rsidRPr="008817AB" w14:paraId="09C04504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CB708C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60A98273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euconostoc_citre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1FE5C94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65000000</w:t>
            </w:r>
          </w:p>
        </w:tc>
        <w:tc>
          <w:tcPr>
            <w:tcW w:w="1688" w:type="dxa"/>
            <w:noWrap/>
            <w:hideMark/>
          </w:tcPr>
          <w:p w14:paraId="76327BB2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4.6</w:t>
            </w:r>
          </w:p>
        </w:tc>
      </w:tr>
      <w:tr w:rsidR="00637E51" w:rsidRPr="008817AB" w14:paraId="42380D44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246CEA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00732B46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euconostoc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D4FBCDF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40000000</w:t>
            </w:r>
          </w:p>
        </w:tc>
        <w:tc>
          <w:tcPr>
            <w:tcW w:w="1688" w:type="dxa"/>
            <w:noWrap/>
            <w:hideMark/>
          </w:tcPr>
          <w:p w14:paraId="570DA9CD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5.2</w:t>
            </w:r>
          </w:p>
        </w:tc>
      </w:tr>
      <w:tr w:rsidR="00637E51" w:rsidRPr="008817AB" w14:paraId="66C4F14E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B61C3D7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70A2FCA6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proofErr w:type="gram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not</w:t>
            </w:r>
            <w:proofErr w:type="gramEnd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_sequence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7C35BB9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30000000</w:t>
            </w:r>
          </w:p>
        </w:tc>
        <w:tc>
          <w:tcPr>
            <w:tcW w:w="1688" w:type="dxa"/>
            <w:noWrap/>
            <w:hideMark/>
          </w:tcPr>
          <w:p w14:paraId="5CA2A5F1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1.4</w:t>
            </w:r>
          </w:p>
        </w:tc>
      </w:tr>
      <w:tr w:rsidR="00637E51" w:rsidRPr="008817AB" w14:paraId="1BD48366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6A269D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7F581060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phingobacterium_multivor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0792DAE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73DA615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6657C203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C1963A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17AD156D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tenotrophomonas_maltophil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61BAEB8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4F0AA48E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05FCDF33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BAD28B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4D2BF616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Unidentified</w:t>
            </w:r>
          </w:p>
        </w:tc>
        <w:tc>
          <w:tcPr>
            <w:tcW w:w="1417" w:type="dxa"/>
            <w:noWrap/>
            <w:hideMark/>
          </w:tcPr>
          <w:p w14:paraId="2A8C90CC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6D9B9DAD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027F4351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0B69FD" w14:textId="77777777" w:rsidR="00637E51" w:rsidRPr="008817AB" w:rsidRDefault="00637E51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Third</w:t>
            </w:r>
          </w:p>
        </w:tc>
        <w:tc>
          <w:tcPr>
            <w:tcW w:w="3246" w:type="dxa"/>
            <w:noWrap/>
            <w:hideMark/>
          </w:tcPr>
          <w:p w14:paraId="3DEDED2C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Weisella_confus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BB077CA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000</w:t>
            </w:r>
          </w:p>
        </w:tc>
        <w:tc>
          <w:tcPr>
            <w:tcW w:w="1688" w:type="dxa"/>
            <w:noWrap/>
            <w:hideMark/>
          </w:tcPr>
          <w:p w14:paraId="6BF0732C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2A46EF0D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46364B" w14:textId="09D25943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0B9DBA1C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accharomyces_cerevisi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F98D01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45475000</w:t>
            </w:r>
          </w:p>
        </w:tc>
        <w:tc>
          <w:tcPr>
            <w:tcW w:w="1688" w:type="dxa"/>
            <w:noWrap/>
            <w:hideMark/>
          </w:tcPr>
          <w:p w14:paraId="4CA3281E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.7</w:t>
            </w:r>
          </w:p>
        </w:tc>
      </w:tr>
      <w:tr w:rsidR="00637E51" w:rsidRPr="008817AB" w14:paraId="4FC99AFA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4D8BA1" w14:textId="61320397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7FF28B62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cerevisea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DA1E06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48BE838D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40A507AF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4B5219" w14:textId="39D50F75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5899446D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oriental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AE2DE0C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8275000</w:t>
            </w:r>
          </w:p>
        </w:tc>
        <w:tc>
          <w:tcPr>
            <w:tcW w:w="1688" w:type="dxa"/>
            <w:noWrap/>
            <w:hideMark/>
          </w:tcPr>
          <w:p w14:paraId="3C6D1AAC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3</w:t>
            </w:r>
          </w:p>
        </w:tc>
      </w:tr>
      <w:tr w:rsidR="00637E51" w:rsidRPr="008817AB" w14:paraId="4E53C321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249E31" w14:textId="5E7E31F5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15D57A92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Acetobacter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9CBF26E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6020330F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65160CC9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71AC6A" w14:textId="4290907A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69F06022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Bacillus_endophyticus_S1</w:t>
            </w:r>
          </w:p>
        </w:tc>
        <w:tc>
          <w:tcPr>
            <w:tcW w:w="1417" w:type="dxa"/>
            <w:noWrap/>
            <w:hideMark/>
          </w:tcPr>
          <w:p w14:paraId="45A4DB7B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6084E36F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3A700CA2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F577B4" w14:textId="010BCE69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78FDF174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Bacillus_megaterium_S4</w:t>
            </w:r>
          </w:p>
        </w:tc>
        <w:tc>
          <w:tcPr>
            <w:tcW w:w="1417" w:type="dxa"/>
            <w:noWrap/>
            <w:hideMark/>
          </w:tcPr>
          <w:p w14:paraId="4124F0C4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41357255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64274D78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7A16FF3" w14:textId="6553F8B4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0750B9F6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indologene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EFACF6F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7500000</w:t>
            </w:r>
          </w:p>
        </w:tc>
        <w:tc>
          <w:tcPr>
            <w:tcW w:w="1688" w:type="dxa"/>
            <w:noWrap/>
            <w:hideMark/>
          </w:tcPr>
          <w:p w14:paraId="36F4B096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3</w:t>
            </w:r>
          </w:p>
        </w:tc>
      </w:tr>
      <w:tr w:rsidR="00637E51" w:rsidRPr="008817AB" w14:paraId="73668647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D3F2C6" w14:textId="7B3A962F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28156B46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lact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8C131FF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45000000</w:t>
            </w:r>
          </w:p>
        </w:tc>
        <w:tc>
          <w:tcPr>
            <w:tcW w:w="1688" w:type="dxa"/>
            <w:noWrap/>
            <w:hideMark/>
          </w:tcPr>
          <w:p w14:paraId="06A7EE1D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9.0</w:t>
            </w:r>
          </w:p>
        </w:tc>
      </w:tr>
      <w:tr w:rsidR="00637E51" w:rsidRPr="008817AB" w14:paraId="3DD7BBA7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3A5764" w14:textId="5401DA18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3C376C13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Chryceobacterium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539D917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62500000</w:t>
            </w:r>
          </w:p>
        </w:tc>
        <w:tc>
          <w:tcPr>
            <w:tcW w:w="1688" w:type="dxa"/>
            <w:noWrap/>
            <w:hideMark/>
          </w:tcPr>
          <w:p w14:paraId="074A0613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0.8</w:t>
            </w:r>
          </w:p>
        </w:tc>
      </w:tr>
      <w:tr w:rsidR="00637E51" w:rsidRPr="008817AB" w14:paraId="28AE0E2A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46CAB7" w14:textId="5C9E5A67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6EDB882C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Gluconobacter_freteurii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703FAF0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6EBECC3C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6525934E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862182E" w14:textId="6E3641EE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26467C06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Gluconobacter_japonic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910A773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0</w:t>
            </w:r>
          </w:p>
        </w:tc>
        <w:tc>
          <w:tcPr>
            <w:tcW w:w="1688" w:type="dxa"/>
            <w:noWrap/>
            <w:hideMark/>
          </w:tcPr>
          <w:p w14:paraId="0EF4EC9A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2</w:t>
            </w:r>
          </w:p>
        </w:tc>
      </w:tr>
      <w:tr w:rsidR="00637E51" w:rsidRPr="008817AB" w14:paraId="2FFAA1EB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D90FC7D" w14:textId="491C484C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6E33297D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Janthinobacterium_livid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BCB97C6" w14:textId="77777777" w:rsidR="00637E51" w:rsidRPr="008817AB" w:rsidRDefault="00FC1B48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433333.3</w:t>
            </w:r>
          </w:p>
        </w:tc>
        <w:tc>
          <w:tcPr>
            <w:tcW w:w="1688" w:type="dxa"/>
            <w:noWrap/>
            <w:hideMark/>
          </w:tcPr>
          <w:p w14:paraId="0C8A480C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6D92B875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2278A2" w14:textId="0CBB59ED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6E7AA488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lebsiella_oxytoc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206F2C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638966666.7</w:t>
            </w:r>
          </w:p>
        </w:tc>
        <w:tc>
          <w:tcPr>
            <w:tcW w:w="1688" w:type="dxa"/>
            <w:noWrap/>
            <w:hideMark/>
          </w:tcPr>
          <w:p w14:paraId="0F9BF856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3.6</w:t>
            </w:r>
          </w:p>
        </w:tc>
      </w:tr>
      <w:tr w:rsidR="00637E51" w:rsidRPr="008817AB" w14:paraId="4374CF30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BB49B4" w14:textId="5BEF05F1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1C075922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lebsiella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0F31F8D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405000000</w:t>
            </w:r>
          </w:p>
        </w:tc>
        <w:tc>
          <w:tcPr>
            <w:tcW w:w="1688" w:type="dxa"/>
            <w:noWrap/>
            <w:hideMark/>
          </w:tcPr>
          <w:p w14:paraId="6A0E58E2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4.9</w:t>
            </w:r>
          </w:p>
        </w:tc>
      </w:tr>
      <w:tr w:rsidR="00637E51" w:rsidRPr="008817AB" w14:paraId="1385A30A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3D2C4A" w14:textId="23557A32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0CD91A82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Kokuria_sp._S2</w:t>
            </w:r>
          </w:p>
        </w:tc>
        <w:tc>
          <w:tcPr>
            <w:tcW w:w="1417" w:type="dxa"/>
            <w:noWrap/>
            <w:hideMark/>
          </w:tcPr>
          <w:p w14:paraId="7FDA980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00067A12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033C73F8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8CC6757" w14:textId="55148105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24A53849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actococcus_lacti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16D1B55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01BE7934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43C417A9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39ADCA" w14:textId="21EC6AAC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5CCCEDCD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euconostoc_citre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CBB85A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6E6C173B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33CB4AF5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CC9785" w14:textId="7466F6FB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47DD9D16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Leuconostoc_sp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BE031AE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02DEAE24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721F995A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077578" w14:textId="6FA6F4B6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4E324C9E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proofErr w:type="gram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not</w:t>
            </w:r>
            <w:proofErr w:type="gramEnd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_sequence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AB222EF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265000000</w:t>
            </w:r>
          </w:p>
        </w:tc>
        <w:tc>
          <w:tcPr>
            <w:tcW w:w="1688" w:type="dxa"/>
            <w:noWrap/>
            <w:hideMark/>
          </w:tcPr>
          <w:p w14:paraId="1EF32D5A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9.8</w:t>
            </w:r>
          </w:p>
        </w:tc>
      </w:tr>
      <w:tr w:rsidR="00637E51" w:rsidRPr="008817AB" w14:paraId="321916AE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4B12B9" w14:textId="6BDF3788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781A14F3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phingobacterium_multivoru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BA2B500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79000000</w:t>
            </w:r>
          </w:p>
        </w:tc>
        <w:tc>
          <w:tcPr>
            <w:tcW w:w="1688" w:type="dxa"/>
            <w:noWrap/>
            <w:hideMark/>
          </w:tcPr>
          <w:p w14:paraId="4C068B41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6.6</w:t>
            </w:r>
          </w:p>
        </w:tc>
      </w:tr>
      <w:tr w:rsidR="00637E51" w:rsidRPr="008817AB" w14:paraId="3B1DC294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787D16E" w14:textId="6D884C75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007A0FA1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Stenotrophomonas_maltophili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5B63C79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343125000</w:t>
            </w:r>
          </w:p>
        </w:tc>
        <w:tc>
          <w:tcPr>
            <w:tcW w:w="1688" w:type="dxa"/>
            <w:noWrap/>
            <w:hideMark/>
          </w:tcPr>
          <w:p w14:paraId="1B3AD583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12.7</w:t>
            </w:r>
          </w:p>
        </w:tc>
      </w:tr>
      <w:tr w:rsidR="00637E51" w:rsidRPr="008817AB" w14:paraId="34D5A41F" w14:textId="77777777" w:rsidTr="00637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BE863F" w14:textId="4E30AC4C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4B3120F6" w14:textId="77777777" w:rsidR="00637E51" w:rsidRPr="008817AB" w:rsidRDefault="00637E51" w:rsidP="00637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Unidentified</w:t>
            </w:r>
          </w:p>
        </w:tc>
        <w:tc>
          <w:tcPr>
            <w:tcW w:w="1417" w:type="dxa"/>
            <w:noWrap/>
            <w:hideMark/>
          </w:tcPr>
          <w:p w14:paraId="36CA63CC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0D634834" w14:textId="77777777" w:rsidR="00637E51" w:rsidRPr="008817AB" w:rsidRDefault="00637E51" w:rsidP="00637E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  <w:tr w:rsidR="00637E51" w:rsidRPr="008817AB" w14:paraId="26AEA322" w14:textId="77777777" w:rsidTr="00637E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05F9B4" w14:textId="3574C832" w:rsidR="00637E51" w:rsidRPr="008817AB" w:rsidRDefault="00172C4B" w:rsidP="00637E51">
            <w:pPr>
              <w:jc w:val="center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  <w:lang w:val="en-US"/>
              </w:rPr>
              <w:t>Fourth</w:t>
            </w:r>
          </w:p>
        </w:tc>
        <w:tc>
          <w:tcPr>
            <w:tcW w:w="3246" w:type="dxa"/>
            <w:noWrap/>
            <w:hideMark/>
          </w:tcPr>
          <w:p w14:paraId="174929F6" w14:textId="77777777" w:rsidR="00637E51" w:rsidRPr="008817AB" w:rsidRDefault="00637E51" w:rsidP="00637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proofErr w:type="spellStart"/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Weisella_confus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CDB855A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500000</w:t>
            </w:r>
          </w:p>
        </w:tc>
        <w:tc>
          <w:tcPr>
            <w:tcW w:w="1688" w:type="dxa"/>
            <w:noWrap/>
            <w:hideMark/>
          </w:tcPr>
          <w:p w14:paraId="3C97CD60" w14:textId="77777777" w:rsidR="00637E51" w:rsidRPr="008817AB" w:rsidRDefault="00637E51" w:rsidP="00637E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en-US"/>
              </w:rPr>
            </w:pPr>
            <w:r w:rsidRPr="008817AB">
              <w:rPr>
                <w:rFonts w:ascii="Calibri" w:eastAsia="Times New Roman" w:hAnsi="Calibri"/>
                <w:color w:val="000000"/>
                <w:lang w:val="en-US"/>
              </w:rPr>
              <w:t>0.0</w:t>
            </w:r>
          </w:p>
        </w:tc>
      </w:tr>
    </w:tbl>
    <w:p w14:paraId="14B51F3A" w14:textId="77777777" w:rsidR="00E015D6" w:rsidRPr="008817AB" w:rsidRDefault="00637E51" w:rsidP="00637E51">
      <w:pPr>
        <w:jc w:val="center"/>
        <w:rPr>
          <w:lang w:val="en-US"/>
        </w:rPr>
      </w:pPr>
      <w:r w:rsidRPr="008817AB">
        <w:rPr>
          <w:lang w:val="en-US"/>
        </w:rPr>
        <w:fldChar w:fldCharType="end"/>
      </w:r>
    </w:p>
    <w:sectPr w:rsidR="00E015D6" w:rsidRPr="008817AB" w:rsidSect="0034752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E51"/>
    <w:rsid w:val="00172C4B"/>
    <w:rsid w:val="00347529"/>
    <w:rsid w:val="003B21A9"/>
    <w:rsid w:val="00637E51"/>
    <w:rsid w:val="008817AB"/>
    <w:rsid w:val="008E27E1"/>
    <w:rsid w:val="009D6F06"/>
    <w:rsid w:val="00AD529E"/>
    <w:rsid w:val="00BC3DE0"/>
    <w:rsid w:val="00BD1103"/>
    <w:rsid w:val="00BE3D73"/>
    <w:rsid w:val="00FC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E094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GridTable2">
    <w:name w:val="Grid Table 2"/>
    <w:basedOn w:val="Tablanormal"/>
    <w:uiPriority w:val="47"/>
    <w:rsid w:val="00637E51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GridTable2">
    <w:name w:val="Grid Table 2"/>
    <w:basedOn w:val="Tablanormal"/>
    <w:uiPriority w:val="47"/>
    <w:rsid w:val="00637E51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3</Words>
  <Characters>3652</Characters>
  <Application>Microsoft Macintosh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Austral de Chile</Company>
  <LinksUpToDate>false</LinksUpToDate>
  <CharactersWithSpaces>4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FERNANDO QUINTERO GALVIS</dc:creator>
  <cp:keywords/>
  <dc:description/>
  <cp:lastModifiedBy>Roberto Nespolo</cp:lastModifiedBy>
  <cp:revision>2</cp:revision>
  <dcterms:created xsi:type="dcterms:W3CDTF">2017-12-07T13:45:00Z</dcterms:created>
  <dcterms:modified xsi:type="dcterms:W3CDTF">2017-12-07T13:45:00Z</dcterms:modified>
</cp:coreProperties>
</file>